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5D056" w14:textId="57FB09F4" w:rsidR="00A2203A" w:rsidRDefault="00A2203A"/>
    <w:tbl>
      <w:tblPr>
        <w:tblW w:w="7992" w:type="dxa"/>
        <w:tblLook w:val="04A0" w:firstRow="1" w:lastRow="0" w:firstColumn="1" w:lastColumn="0" w:noHBand="0" w:noVBand="1"/>
      </w:tblPr>
      <w:tblGrid>
        <w:gridCol w:w="1160"/>
        <w:gridCol w:w="1534"/>
        <w:gridCol w:w="2268"/>
        <w:gridCol w:w="1134"/>
        <w:gridCol w:w="1016"/>
        <w:gridCol w:w="1040"/>
      </w:tblGrid>
      <w:tr w:rsidR="007E16FE" w:rsidRPr="007E16FE" w14:paraId="76493074" w14:textId="77777777" w:rsidTr="004C5102">
        <w:trPr>
          <w:trHeight w:val="620"/>
        </w:trPr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DD2A1" w14:textId="77777777" w:rsidR="003F4CB7" w:rsidRPr="009845A0" w:rsidRDefault="003F4CB7" w:rsidP="004C51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762D79" w14:textId="77777777" w:rsidR="003F4CB7" w:rsidRPr="009845A0" w:rsidRDefault="003F4CB7" w:rsidP="004C51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near range (ng/mL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B63A2" w14:textId="77777777" w:rsidR="003F4CB7" w:rsidRPr="009845A0" w:rsidRDefault="003F4CB7" w:rsidP="004C51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qu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A0E2D" w14:textId="77777777" w:rsidR="003F4CB7" w:rsidRPr="009845A0" w:rsidRDefault="003F4CB7" w:rsidP="004C51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D1005" w14:textId="77777777" w:rsidR="003F4CB7" w:rsidRPr="007E16FE" w:rsidRDefault="003F4CB7" w:rsidP="004C51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E16F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LOD</w:t>
            </w:r>
          </w:p>
          <w:p w14:paraId="6F2EA365" w14:textId="12F93B9D" w:rsidR="00C25F3D" w:rsidRPr="007E16FE" w:rsidRDefault="00C25F3D" w:rsidP="004C51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E16F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ng/mL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7AABD" w14:textId="77777777" w:rsidR="003F4CB7" w:rsidRPr="007E16FE" w:rsidRDefault="003F4CB7" w:rsidP="004C51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E16F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LOQ</w:t>
            </w:r>
          </w:p>
          <w:p w14:paraId="6B3F4BBB" w14:textId="71FDF564" w:rsidR="00C25F3D" w:rsidRPr="007E16FE" w:rsidRDefault="00C25F3D" w:rsidP="004C51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E16F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ng/mL)</w:t>
            </w:r>
          </w:p>
        </w:tc>
      </w:tr>
      <w:tr w:rsidR="003F4CB7" w:rsidRPr="009845A0" w14:paraId="3400F1E1" w14:textId="77777777" w:rsidTr="004C5102">
        <w:trPr>
          <w:trHeight w:val="31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C527" w14:textId="77777777" w:rsidR="003F4CB7" w:rsidRPr="009845A0" w:rsidRDefault="003F4CB7" w:rsidP="004C5102">
            <w:pPr>
              <w:widowControl/>
              <w:spacing w:beforeLines="20" w:before="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asm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627A" w14:textId="77777777" w:rsidR="003F4CB7" w:rsidRPr="009845A0" w:rsidRDefault="003F4CB7" w:rsidP="004C5102">
            <w:pPr>
              <w:widowControl/>
              <w:spacing w:beforeLines="20" w:before="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-2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BF28" w14:textId="3C293B53" w:rsidR="003F4CB7" w:rsidRPr="009845A0" w:rsidRDefault="003F4CB7" w:rsidP="004C5102">
            <w:pPr>
              <w:widowControl/>
              <w:spacing w:beforeLines="20" w:before="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 = 0.012x +</w:t>
            </w:r>
            <w:r w:rsidR="004064C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3D64" w14:textId="77777777" w:rsidR="003F4CB7" w:rsidRPr="009845A0" w:rsidRDefault="003F4CB7" w:rsidP="004C5102">
            <w:pPr>
              <w:widowControl/>
              <w:spacing w:beforeLines="20" w:before="6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19B0" w14:textId="77777777" w:rsidR="003F4CB7" w:rsidRPr="009845A0" w:rsidRDefault="003F4CB7" w:rsidP="004C5102">
            <w:pPr>
              <w:widowControl/>
              <w:spacing w:beforeLines="20" w:before="6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7896" w14:textId="77777777" w:rsidR="003F4CB7" w:rsidRPr="009845A0" w:rsidRDefault="003F4CB7" w:rsidP="004C5102">
            <w:pPr>
              <w:widowControl/>
              <w:spacing w:beforeLines="20" w:before="6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3F4CB7" w:rsidRPr="009845A0" w14:paraId="60F9C7B0" w14:textId="77777777" w:rsidTr="004C5102">
        <w:trPr>
          <w:trHeight w:val="31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00FC" w14:textId="77777777" w:rsidR="003F4CB7" w:rsidRPr="009845A0" w:rsidRDefault="003F4CB7" w:rsidP="004C5102">
            <w:pPr>
              <w:widowControl/>
              <w:spacing w:beforeLines="20" w:before="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l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7886" w14:textId="77777777" w:rsidR="003F4CB7" w:rsidRPr="009845A0" w:rsidRDefault="003F4CB7" w:rsidP="004C5102">
            <w:pPr>
              <w:widowControl/>
              <w:spacing w:beforeLines="20" w:before="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-2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7044" w14:textId="2630E0B5" w:rsidR="003F4CB7" w:rsidRPr="009845A0" w:rsidRDefault="003F4CB7" w:rsidP="004C5102">
            <w:pPr>
              <w:widowControl/>
              <w:spacing w:beforeLines="20" w:before="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 = 0.005x +</w:t>
            </w:r>
            <w:r w:rsidR="004064C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B467" w14:textId="77777777" w:rsidR="003F4CB7" w:rsidRPr="009845A0" w:rsidRDefault="003F4CB7" w:rsidP="004C5102">
            <w:pPr>
              <w:widowControl/>
              <w:spacing w:beforeLines="20" w:before="6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82C6" w14:textId="77777777" w:rsidR="003F4CB7" w:rsidRPr="009845A0" w:rsidRDefault="003F4CB7" w:rsidP="004C5102">
            <w:pPr>
              <w:widowControl/>
              <w:spacing w:beforeLines="20" w:before="6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B7FB" w14:textId="77777777" w:rsidR="003F4CB7" w:rsidRPr="009845A0" w:rsidRDefault="003F4CB7" w:rsidP="004C5102">
            <w:pPr>
              <w:widowControl/>
              <w:spacing w:beforeLines="20" w:before="6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3F4CB7" w:rsidRPr="009845A0" w14:paraId="1C151047" w14:textId="77777777" w:rsidTr="004C5102">
        <w:trPr>
          <w:trHeight w:val="31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8AEB" w14:textId="77777777" w:rsidR="003F4CB7" w:rsidRPr="009845A0" w:rsidRDefault="003F4CB7" w:rsidP="004C5102">
            <w:pPr>
              <w:widowControl/>
              <w:spacing w:beforeLines="20" w:before="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rin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4D5C" w14:textId="77777777" w:rsidR="003F4CB7" w:rsidRPr="009845A0" w:rsidRDefault="003F4CB7" w:rsidP="004C5102">
            <w:pPr>
              <w:widowControl/>
              <w:spacing w:beforeLines="20" w:before="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-2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A327" w14:textId="7ADDB335" w:rsidR="003F4CB7" w:rsidRPr="009845A0" w:rsidRDefault="003F4CB7" w:rsidP="004C5102">
            <w:pPr>
              <w:widowControl/>
              <w:spacing w:beforeLines="20" w:before="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 = 0.005x +</w:t>
            </w:r>
            <w:r w:rsidR="004064C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  <w:r w:rsidR="00E80A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FC1E" w14:textId="77777777" w:rsidR="003F4CB7" w:rsidRPr="009845A0" w:rsidRDefault="003F4CB7" w:rsidP="004C5102">
            <w:pPr>
              <w:widowControl/>
              <w:spacing w:beforeLines="20" w:before="6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C291" w14:textId="77777777" w:rsidR="003F4CB7" w:rsidRPr="009845A0" w:rsidRDefault="003F4CB7" w:rsidP="004C5102">
            <w:pPr>
              <w:widowControl/>
              <w:spacing w:beforeLines="20" w:before="6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334F" w14:textId="77777777" w:rsidR="003F4CB7" w:rsidRPr="009845A0" w:rsidRDefault="003F4CB7" w:rsidP="004C5102">
            <w:pPr>
              <w:widowControl/>
              <w:spacing w:beforeLines="20" w:before="6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3F4CB7" w:rsidRPr="009845A0" w14:paraId="66EEEF7B" w14:textId="77777777" w:rsidTr="004C5102">
        <w:trPr>
          <w:trHeight w:val="31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3E92" w14:textId="77777777" w:rsidR="003F4CB7" w:rsidRPr="009845A0" w:rsidRDefault="003F4CB7" w:rsidP="004C5102">
            <w:pPr>
              <w:widowControl/>
              <w:spacing w:beforeLines="20" w:before="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art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4B84" w14:textId="77777777" w:rsidR="003F4CB7" w:rsidRPr="009845A0" w:rsidRDefault="003F4CB7" w:rsidP="004C5102">
            <w:pPr>
              <w:widowControl/>
              <w:spacing w:beforeLines="20" w:before="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-2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F71E" w14:textId="45F248BF" w:rsidR="003F4CB7" w:rsidRPr="009845A0" w:rsidRDefault="003F4CB7" w:rsidP="004C5102">
            <w:pPr>
              <w:widowControl/>
              <w:spacing w:beforeLines="20" w:before="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 = 0.031x +</w:t>
            </w:r>
            <w:r w:rsidR="004064C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36F5" w14:textId="77777777" w:rsidR="003F4CB7" w:rsidRPr="009845A0" w:rsidRDefault="003F4CB7" w:rsidP="004C5102">
            <w:pPr>
              <w:widowControl/>
              <w:spacing w:beforeLines="20" w:before="6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0E9F" w14:textId="77777777" w:rsidR="003F4CB7" w:rsidRPr="009845A0" w:rsidRDefault="003F4CB7" w:rsidP="004C5102">
            <w:pPr>
              <w:widowControl/>
              <w:spacing w:beforeLines="20" w:before="6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DDBF" w14:textId="77777777" w:rsidR="003F4CB7" w:rsidRPr="009845A0" w:rsidRDefault="003F4CB7" w:rsidP="004C5102">
            <w:pPr>
              <w:widowControl/>
              <w:spacing w:beforeLines="20" w:before="6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3F4CB7" w:rsidRPr="009845A0" w14:paraId="01C86E9D" w14:textId="77777777" w:rsidTr="004C5102">
        <w:trPr>
          <w:trHeight w:val="31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2EB4" w14:textId="77777777" w:rsidR="003F4CB7" w:rsidRPr="009845A0" w:rsidRDefault="003F4CB7" w:rsidP="004C5102">
            <w:pPr>
              <w:widowControl/>
              <w:spacing w:beforeLines="20" w:before="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943F" w14:textId="77777777" w:rsidR="003F4CB7" w:rsidRPr="009845A0" w:rsidRDefault="003F4CB7" w:rsidP="004C5102">
            <w:pPr>
              <w:widowControl/>
              <w:spacing w:beforeLines="20" w:before="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-2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FB3E" w14:textId="7A12FFF5" w:rsidR="003F4CB7" w:rsidRPr="009845A0" w:rsidRDefault="003F4CB7" w:rsidP="004C5102">
            <w:pPr>
              <w:widowControl/>
              <w:spacing w:beforeLines="20" w:before="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 = 0.009x +</w:t>
            </w:r>
            <w:r w:rsidR="004064C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68DE" w14:textId="77777777" w:rsidR="003F4CB7" w:rsidRPr="009845A0" w:rsidRDefault="003F4CB7" w:rsidP="004C5102">
            <w:pPr>
              <w:widowControl/>
              <w:spacing w:beforeLines="20" w:before="6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E356" w14:textId="77777777" w:rsidR="003F4CB7" w:rsidRPr="009845A0" w:rsidRDefault="003F4CB7" w:rsidP="004C5102">
            <w:pPr>
              <w:widowControl/>
              <w:spacing w:beforeLines="20" w:before="6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6084" w14:textId="77777777" w:rsidR="003F4CB7" w:rsidRPr="009845A0" w:rsidRDefault="003F4CB7" w:rsidP="004C5102">
            <w:pPr>
              <w:widowControl/>
              <w:spacing w:beforeLines="20" w:before="6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3F4CB7" w:rsidRPr="009845A0" w14:paraId="49818681" w14:textId="77777777" w:rsidTr="004C5102">
        <w:trPr>
          <w:trHeight w:val="31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3B88" w14:textId="77777777" w:rsidR="003F4CB7" w:rsidRPr="009845A0" w:rsidRDefault="003F4CB7" w:rsidP="004C5102">
            <w:pPr>
              <w:widowControl/>
              <w:spacing w:beforeLines="20" w:before="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leen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7041" w14:textId="77777777" w:rsidR="003F4CB7" w:rsidRPr="009845A0" w:rsidRDefault="003F4CB7" w:rsidP="004C5102">
            <w:pPr>
              <w:widowControl/>
              <w:spacing w:beforeLines="20" w:before="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-2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3FA8" w14:textId="45B98AEA" w:rsidR="003F4CB7" w:rsidRPr="009845A0" w:rsidRDefault="003F4CB7" w:rsidP="004C5102">
            <w:pPr>
              <w:widowControl/>
              <w:spacing w:beforeLines="20" w:before="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 = 0.018x</w:t>
            </w:r>
            <w:r w:rsidR="004064C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 w:rsidR="004064C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  <w:r w:rsidR="00B91EC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D2CB" w14:textId="77777777" w:rsidR="003F4CB7" w:rsidRPr="009845A0" w:rsidRDefault="003F4CB7" w:rsidP="004C5102">
            <w:pPr>
              <w:widowControl/>
              <w:spacing w:beforeLines="20" w:before="6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8984" w14:textId="77777777" w:rsidR="003F4CB7" w:rsidRPr="009845A0" w:rsidRDefault="003F4CB7" w:rsidP="004C5102">
            <w:pPr>
              <w:widowControl/>
              <w:spacing w:beforeLines="20" w:before="6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69A3" w14:textId="77777777" w:rsidR="003F4CB7" w:rsidRPr="009845A0" w:rsidRDefault="003F4CB7" w:rsidP="004C5102">
            <w:pPr>
              <w:widowControl/>
              <w:spacing w:beforeLines="20" w:before="6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3F4CB7" w:rsidRPr="009845A0" w14:paraId="1783CE6A" w14:textId="77777777" w:rsidTr="004C5102">
        <w:trPr>
          <w:trHeight w:val="31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D91C" w14:textId="77777777" w:rsidR="003F4CB7" w:rsidRPr="009845A0" w:rsidRDefault="003F4CB7" w:rsidP="004C5102">
            <w:pPr>
              <w:widowControl/>
              <w:spacing w:beforeLines="20" w:before="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BD46" w14:textId="77777777" w:rsidR="003F4CB7" w:rsidRPr="009845A0" w:rsidRDefault="003F4CB7" w:rsidP="004C5102">
            <w:pPr>
              <w:widowControl/>
              <w:spacing w:beforeLines="20" w:before="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-2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DF74" w14:textId="6C59A270" w:rsidR="003F4CB7" w:rsidRPr="009845A0" w:rsidRDefault="003F4CB7" w:rsidP="004C5102">
            <w:pPr>
              <w:widowControl/>
              <w:spacing w:beforeLines="20" w:before="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 = 0.005x</w:t>
            </w:r>
            <w:r w:rsidR="004064C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 w:rsidR="004064C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2162" w14:textId="77777777" w:rsidR="003F4CB7" w:rsidRPr="009845A0" w:rsidRDefault="003F4CB7" w:rsidP="004C5102">
            <w:pPr>
              <w:widowControl/>
              <w:spacing w:beforeLines="20" w:before="6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87F0" w14:textId="77777777" w:rsidR="003F4CB7" w:rsidRPr="009845A0" w:rsidRDefault="003F4CB7" w:rsidP="004C5102">
            <w:pPr>
              <w:widowControl/>
              <w:spacing w:beforeLines="20" w:before="6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EC24" w14:textId="77777777" w:rsidR="003F4CB7" w:rsidRPr="009845A0" w:rsidRDefault="003F4CB7" w:rsidP="004C5102">
            <w:pPr>
              <w:widowControl/>
              <w:spacing w:beforeLines="20" w:before="6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3F4CB7" w:rsidRPr="009845A0" w14:paraId="70530B5B" w14:textId="77777777" w:rsidTr="004C5102">
        <w:trPr>
          <w:trHeight w:val="31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67DD" w14:textId="14CF87BD" w:rsidR="003F4CB7" w:rsidRPr="009845A0" w:rsidRDefault="003F4CB7" w:rsidP="004C5102">
            <w:pPr>
              <w:widowControl/>
              <w:spacing w:beforeLines="20" w:before="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idney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5B55" w14:textId="77777777" w:rsidR="003F4CB7" w:rsidRPr="009845A0" w:rsidRDefault="003F4CB7" w:rsidP="004C5102">
            <w:pPr>
              <w:widowControl/>
              <w:spacing w:beforeLines="20" w:before="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-2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A1C0" w14:textId="59715869" w:rsidR="003F4CB7" w:rsidRPr="009845A0" w:rsidRDefault="003F4CB7" w:rsidP="004C5102">
            <w:pPr>
              <w:widowControl/>
              <w:spacing w:beforeLines="20" w:before="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 = 0.01</w:t>
            </w:r>
            <w:r w:rsidR="00E80A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  <w:r w:rsidR="004064C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 w:rsidR="004064C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FC5E" w14:textId="77777777" w:rsidR="003F4CB7" w:rsidRPr="009845A0" w:rsidRDefault="003F4CB7" w:rsidP="004C5102">
            <w:pPr>
              <w:widowControl/>
              <w:spacing w:beforeLines="20" w:before="6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9623" w14:textId="77777777" w:rsidR="003F4CB7" w:rsidRPr="009845A0" w:rsidRDefault="003F4CB7" w:rsidP="004C5102">
            <w:pPr>
              <w:widowControl/>
              <w:spacing w:beforeLines="20" w:before="6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9D73" w14:textId="77777777" w:rsidR="003F4CB7" w:rsidRPr="009845A0" w:rsidRDefault="003F4CB7" w:rsidP="004C5102">
            <w:pPr>
              <w:widowControl/>
              <w:spacing w:beforeLines="20" w:before="6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3F4CB7" w:rsidRPr="009845A0" w14:paraId="41E3DBC7" w14:textId="77777777" w:rsidTr="004C5102">
        <w:trPr>
          <w:trHeight w:val="31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7A64F" w14:textId="7968FD58" w:rsidR="003F4CB7" w:rsidRPr="009845A0" w:rsidRDefault="003F4CB7" w:rsidP="004C5102">
            <w:pPr>
              <w:widowControl/>
              <w:spacing w:beforeLines="20" w:before="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rain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3EF1B" w14:textId="77777777" w:rsidR="003F4CB7" w:rsidRPr="009845A0" w:rsidRDefault="003F4CB7" w:rsidP="004C5102">
            <w:pPr>
              <w:widowControl/>
              <w:spacing w:beforeLines="20" w:before="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-20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8A072" w14:textId="0458B055" w:rsidR="003F4CB7" w:rsidRPr="009845A0" w:rsidRDefault="003F4CB7" w:rsidP="004C5102">
            <w:pPr>
              <w:widowControl/>
              <w:spacing w:beforeLines="20" w:before="6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 = 0.026x</w:t>
            </w:r>
            <w:r w:rsidR="004064C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 w:rsidR="004064C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013BF" w14:textId="77777777" w:rsidR="003F4CB7" w:rsidRPr="009845A0" w:rsidRDefault="003F4CB7" w:rsidP="004C5102">
            <w:pPr>
              <w:widowControl/>
              <w:spacing w:beforeLines="20" w:before="6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27A87" w14:textId="77777777" w:rsidR="003F4CB7" w:rsidRPr="009845A0" w:rsidRDefault="003F4CB7" w:rsidP="004C5102">
            <w:pPr>
              <w:widowControl/>
              <w:spacing w:beforeLines="20" w:before="6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3557F" w14:textId="77777777" w:rsidR="003F4CB7" w:rsidRPr="009845A0" w:rsidRDefault="003F4CB7" w:rsidP="004C5102">
            <w:pPr>
              <w:widowControl/>
              <w:spacing w:beforeLines="20" w:before="6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5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</w:tbl>
    <w:p w14:paraId="54B9BB51" w14:textId="7453FEEB" w:rsidR="003F4CB7" w:rsidRDefault="003F4CB7"/>
    <w:p w14:paraId="55677E2C" w14:textId="77777777" w:rsidR="003F4CB7" w:rsidRDefault="003F4CB7"/>
    <w:sectPr w:rsidR="003F4C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E84F1D" w14:textId="77777777" w:rsidR="00102865" w:rsidRDefault="00102865" w:rsidP="009B35D7">
      <w:r>
        <w:separator/>
      </w:r>
    </w:p>
  </w:endnote>
  <w:endnote w:type="continuationSeparator" w:id="0">
    <w:p w14:paraId="777CDCB1" w14:textId="77777777" w:rsidR="00102865" w:rsidRDefault="00102865" w:rsidP="009B35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2538BC" w14:textId="77777777" w:rsidR="00102865" w:rsidRDefault="00102865" w:rsidP="009B35D7">
      <w:r>
        <w:separator/>
      </w:r>
    </w:p>
  </w:footnote>
  <w:footnote w:type="continuationSeparator" w:id="0">
    <w:p w14:paraId="75F7D928" w14:textId="77777777" w:rsidR="00102865" w:rsidRDefault="00102865" w:rsidP="009B35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0250"/>
    <w:rsid w:val="00102865"/>
    <w:rsid w:val="00317092"/>
    <w:rsid w:val="003F4CB7"/>
    <w:rsid w:val="004064C2"/>
    <w:rsid w:val="0057751A"/>
    <w:rsid w:val="005C5551"/>
    <w:rsid w:val="005D13E0"/>
    <w:rsid w:val="007174D8"/>
    <w:rsid w:val="00754386"/>
    <w:rsid w:val="007E16FE"/>
    <w:rsid w:val="00946509"/>
    <w:rsid w:val="009845A0"/>
    <w:rsid w:val="009B35D7"/>
    <w:rsid w:val="00A2203A"/>
    <w:rsid w:val="00B60250"/>
    <w:rsid w:val="00B91ECF"/>
    <w:rsid w:val="00C25F3D"/>
    <w:rsid w:val="00E80ADD"/>
    <w:rsid w:val="00E86FCE"/>
    <w:rsid w:val="00F05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1F6ECB"/>
  <w15:chartTrackingRefBased/>
  <w15:docId w15:val="{C456D92E-4BD4-4269-8726-93C7D5063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35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35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35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35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329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林虎</dc:creator>
  <cp:keywords/>
  <dc:description/>
  <cp:lastModifiedBy>Nadia Olesen</cp:lastModifiedBy>
  <cp:revision>11</cp:revision>
  <dcterms:created xsi:type="dcterms:W3CDTF">2022-06-10T07:20:00Z</dcterms:created>
  <dcterms:modified xsi:type="dcterms:W3CDTF">2023-07-03T11:23:00Z</dcterms:modified>
</cp:coreProperties>
</file>